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-1008"/>
        <w:tblW w:w="10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68"/>
        <w:gridCol w:w="254"/>
        <w:gridCol w:w="1973"/>
        <w:gridCol w:w="1627"/>
        <w:gridCol w:w="1628"/>
        <w:gridCol w:w="1627"/>
        <w:gridCol w:w="1035"/>
        <w:gridCol w:w="294"/>
      </w:tblGrid>
      <w:tr w:rsidR="00FC422F" w:rsidRPr="00CF04A0" w14:paraId="4914EF2A" w14:textId="77777777" w:rsidTr="00ED3079">
        <w:trPr>
          <w:gridAfter w:val="1"/>
          <w:wAfter w:w="294" w:type="dxa"/>
          <w:cantSplit/>
          <w:trHeight w:val="351"/>
        </w:trPr>
        <w:tc>
          <w:tcPr>
            <w:tcW w:w="2068" w:type="dxa"/>
            <w:tcBorders>
              <w:bottom w:val="thinThickSmallGap" w:sz="24" w:space="0" w:color="auto"/>
              <w:right w:val="nil"/>
            </w:tcBorders>
            <w:shd w:val="clear" w:color="auto" w:fill="auto"/>
          </w:tcPr>
          <w:p w14:paraId="286999D9" w14:textId="77777777" w:rsidR="00FC422F" w:rsidRPr="00CF04A0" w:rsidRDefault="00FC422F" w:rsidP="00ED3079">
            <w:pPr>
              <w:shd w:val="clear" w:color="auto" w:fill="FFFFFF" w:themeFill="background1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gridSpan w:val="2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763FDCAA" w14:textId="77777777" w:rsidR="00FC422F" w:rsidRPr="00CF04A0" w:rsidRDefault="00FC422F" w:rsidP="00ED3079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l (</w:t>
            </w: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=95)</w:t>
            </w:r>
          </w:p>
        </w:tc>
        <w:tc>
          <w:tcPr>
            <w:tcW w:w="1627" w:type="dxa"/>
            <w:tcBorders>
              <w:left w:val="nil"/>
              <w:bottom w:val="thinThickSmallGap" w:sz="24" w:space="0" w:color="auto"/>
              <w:right w:val="nil"/>
            </w:tcBorders>
          </w:tcPr>
          <w:p w14:paraId="0B0166DD" w14:textId="77777777" w:rsidR="00FC422F" w:rsidRPr="00CF04A0" w:rsidRDefault="00FC422F" w:rsidP="00ED3079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VMP+MPS (n=38)</w:t>
            </w:r>
          </w:p>
        </w:tc>
        <w:tc>
          <w:tcPr>
            <w:tcW w:w="1628" w:type="dxa"/>
            <w:tcBorders>
              <w:left w:val="nil"/>
              <w:bottom w:val="thinThickSmallGap" w:sz="24" w:space="0" w:color="auto"/>
              <w:right w:val="nil"/>
            </w:tcBorders>
          </w:tcPr>
          <w:p w14:paraId="4FD3DE90" w14:textId="77777777" w:rsidR="00FC422F" w:rsidRPr="00CF04A0" w:rsidRDefault="00FC422F" w:rsidP="00ED3079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esistant GO</w:t>
            </w: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627" w:type="dxa"/>
            <w:tcBorders>
              <w:left w:val="nil"/>
              <w:bottom w:val="thinThickSmallGap" w:sz="24" w:space="0" w:color="auto"/>
              <w:right w:val="nil"/>
            </w:tcBorders>
          </w:tcPr>
          <w:p w14:paraId="0E0E0F96" w14:textId="77777777" w:rsidR="00FC422F" w:rsidRPr="00CF04A0" w:rsidRDefault="00FC422F" w:rsidP="00ED3079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elapsing GO</w:t>
            </w: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035" w:type="dxa"/>
            <w:tcBorders>
              <w:left w:val="nil"/>
              <w:bottom w:val="thinThickSmallGap" w:sz="24" w:space="0" w:color="auto"/>
              <w:right w:val="nil"/>
            </w:tcBorders>
          </w:tcPr>
          <w:p w14:paraId="4C7895BA" w14:textId="77777777" w:rsidR="00FC422F" w:rsidRPr="00CF04A0" w:rsidRDefault="00FC422F" w:rsidP="00ED3079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CF04A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C422F" w:rsidRPr="00CF04A0" w14:paraId="2B677797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FBFE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ge at onset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FFB2207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reatment period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10554FD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ime since onset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;6</w:t>
            </w: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3E6B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892B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.7</w:t>
            </w:r>
          </w:p>
          <w:p w14:paraId="0099012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2.9</w:t>
            </w:r>
          </w:p>
          <w:p w14:paraId="08CEEAE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1 ± 1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51735D5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  <w:p w14:paraId="6678E00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  <w:p w14:paraId="4637D5E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7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7160796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5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  <w:p w14:paraId="532DEB5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5 ± 2.9</w:t>
            </w:r>
          </w:p>
          <w:p w14:paraId="23A97CD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5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3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  <w:p w14:paraId="3827D61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B4E20B3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5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  <w:p w14:paraId="2F49712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2 ± 3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  <w:p w14:paraId="2F85F3C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9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E6E021" w14:textId="69822EDC" w:rsidR="00FC422F" w:rsidRPr="007A58D1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1F5407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1F5407">
              <w:rPr>
                <w:rFonts w:ascii="Arial" w:hAnsi="Arial" w:cs="Arial"/>
                <w:bCs/>
                <w:sz w:val="20"/>
                <w:szCs w:val="20"/>
                <w:lang w:val="en-US"/>
              </w:rPr>
              <w:t>43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743137F6" w14:textId="5EF502F5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</w:t>
            </w:r>
            <w:r w:rsidR="00577A2E">
              <w:rPr>
                <w:rFonts w:ascii="Arial" w:hAnsi="Arial" w:cs="Arial"/>
                <w:bCs/>
                <w:sz w:val="20"/>
                <w:szCs w:val="20"/>
                <w:lang w:val="en-US"/>
              </w:rPr>
              <w:t>144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1F3CE0BD" w14:textId="49A00D06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0</w:t>
            </w:r>
            <w:r w:rsidR="00577A2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7C9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C422F" w:rsidRPr="00CF04A0" w14:paraId="08B7EC30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3ACB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hyroid diseas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4ED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FCC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3033FD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EB42EA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16FCFDB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85EE0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A85B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5D1A99E0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9DD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Graves’ diseas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27F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AB11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89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85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42857D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97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37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ABF559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90.9% (20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9440E79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80% (28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EC18C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48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EE4C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3424947E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177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Hypothyroidism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279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8D2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8.4% (8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8DC538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.6% (1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77D68F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2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13190EB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4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5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916D7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48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911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0DEDD32B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172A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Eutyhroidism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321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192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.1% (2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59F0E7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% (0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1FA87E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% (0/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33D7EB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.7% (2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340B3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F7F9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70AD47" w:themeColor="accent6"/>
                <w:sz w:val="20"/>
                <w:szCs w:val="20"/>
                <w:lang w:val="en-US"/>
              </w:rPr>
            </w:pPr>
          </w:p>
        </w:tc>
      </w:tr>
      <w:tr w:rsidR="00FC422F" w:rsidRPr="00CF04A0" w14:paraId="2FCE8C04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C4E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0B92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8C2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4996C5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CDF0E7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43ACD8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EBE69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A4FA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70AD47" w:themeColor="accent6"/>
                <w:sz w:val="20"/>
                <w:szCs w:val="20"/>
                <w:lang w:val="en-US"/>
              </w:rPr>
            </w:pPr>
          </w:p>
        </w:tc>
      </w:tr>
      <w:tr w:rsidR="00FC422F" w:rsidRPr="00CF04A0" w14:paraId="15CBAB9D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40D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Thyroid treatment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FAE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A58D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FBFE8E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057D9B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548007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47D8C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3756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1C1827E4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6C8B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ATD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E769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59BF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3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41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C5CE6A9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7.9% (22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309C76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0.0% (11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932752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8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C46939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987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A1A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69DB3A08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189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Thyroidectomy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2C9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FD2D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4.7% (52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647439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2.6% (20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6F7C885" w14:textId="65BDEC90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4.</w:t>
            </w:r>
            <w:r w:rsidR="00462337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12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AD4950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7.1% (20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865C0A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C865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0AF6ED52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311B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Primary RAI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7</w:t>
            </w:r>
          </w:p>
          <w:p w14:paraId="44BE9760" w14:textId="567FEB2A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Orbital irradiation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20B0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CF02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20/95)</w:t>
            </w:r>
          </w:p>
          <w:p w14:paraId="7FC85F08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95)</w:t>
            </w:r>
          </w:p>
          <w:p w14:paraId="44F2B7E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E861ED1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8.4% (7/38)</w:t>
            </w:r>
          </w:p>
          <w:p w14:paraId="6A59021A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8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  <w:p w14:paraId="73B298E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5A0C09E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1.8% (7/22)</w:t>
            </w:r>
          </w:p>
          <w:p w14:paraId="230A3A0D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  <w:p w14:paraId="5A61D79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698B802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7.1% (6/35)</w:t>
            </w:r>
          </w:p>
          <w:p w14:paraId="5BD8241A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5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  <w:p w14:paraId="0DEDF18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58B4F1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428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7222720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01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F60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217CC81A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0B8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ab results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6F2D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15E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7E4FDE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6EE8A7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842225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2C1EC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64F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4291C895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5BE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TRA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40D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AAD0" w14:textId="284688FA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8.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6.4</w:t>
            </w:r>
          </w:p>
          <w:p w14:paraId="1E24A935" w14:textId="1A9AE529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6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F7C2034" w14:textId="77777777" w:rsidR="00FC422F" w:rsidRPr="00CF04A0" w:rsidRDefault="00FC422F" w:rsidP="00ED30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4A0">
              <w:rPr>
                <w:rFonts w:ascii="Arial" w:hAnsi="Arial" w:cs="Arial"/>
                <w:sz w:val="20"/>
                <w:szCs w:val="20"/>
              </w:rPr>
              <w:t xml:space="preserve">22.7 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± </w:t>
            </w:r>
            <w:r w:rsidRPr="00CF04A0">
              <w:rPr>
                <w:rFonts w:ascii="Arial" w:hAnsi="Arial" w:cs="Arial"/>
                <w:sz w:val="20"/>
                <w:szCs w:val="20"/>
              </w:rPr>
              <w:t>20.1</w:t>
            </w:r>
          </w:p>
          <w:p w14:paraId="57EC75C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24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570570C" w14:textId="46410E5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1C840D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6.4 ± 14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6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6BB3D8" w14:textId="0EEA4B2E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EB622C">
              <w:rPr>
                <w:rFonts w:ascii="Arial" w:hAnsi="Arial" w:cs="Arial"/>
                <w:bCs/>
                <w:sz w:val="20"/>
                <w:szCs w:val="20"/>
                <w:lang w:val="en-US"/>
              </w:rPr>
              <w:t>2180</w:t>
            </w:r>
            <w:r w:rsidR="00EB622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537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2F31F066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D99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 fT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568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7F7E" w14:textId="51F87BB5" w:rsidR="00FC422F" w:rsidRPr="00CF04A0" w:rsidRDefault="006E29D0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A93677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  <w:p w14:paraId="7BFFF2EA" w14:textId="7AA94AD8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7</w:t>
            </w:r>
            <w:r w:rsidR="006E29D0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516FBD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8.0 (28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DC71753" w14:textId="3D569C0E" w:rsidR="00FC422F" w:rsidRPr="00CF04A0" w:rsidRDefault="006E29D0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9D6D74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6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0D3F52" w14:textId="59A4E67F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02190F">
              <w:rPr>
                <w:rFonts w:ascii="Arial" w:hAnsi="Arial" w:cs="Arial"/>
                <w:bCs/>
                <w:sz w:val="20"/>
                <w:szCs w:val="20"/>
                <w:lang w:val="en-US"/>
              </w:rPr>
              <w:t>0900</w:t>
            </w:r>
            <w:r w:rsidR="00EB622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EAA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57E0CBAC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552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 fT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F28F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1C66" w14:textId="6C73DECA" w:rsidR="00FC422F" w:rsidRPr="00CF04A0" w:rsidRDefault="006E29D0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AC0EB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  <w:p w14:paraId="5A022828" w14:textId="2588BDD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7</w:t>
            </w:r>
            <w:r w:rsidR="006E29D0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FCB5BBA" w14:textId="06FF3E82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7.</w:t>
            </w:r>
            <w:r w:rsidR="00AC0EB6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7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8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78AB633" w14:textId="6FDA9254" w:rsidR="00FC422F" w:rsidRPr="00CF04A0" w:rsidRDefault="006E29D0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FC422F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4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F7CB53D" w14:textId="5C6D3A46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.2 ± </w:t>
            </w:r>
            <w:r w:rsidR="00AC0EB6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AC0EB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  <w:p w14:paraId="6E41E8E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25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900C87" w14:textId="36133098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02190F">
              <w:rPr>
                <w:rFonts w:ascii="Arial" w:hAnsi="Arial" w:cs="Arial"/>
                <w:bCs/>
                <w:sz w:val="20"/>
                <w:szCs w:val="20"/>
                <w:lang w:val="en-US"/>
              </w:rPr>
              <w:t>2730</w:t>
            </w:r>
            <w:r w:rsidR="00D86BA9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D7C9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4670F36C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26F2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TSH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498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F2F8" w14:textId="5E71E0C3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 w:rsidR="006E29D0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7.</w:t>
            </w:r>
            <w:r w:rsidR="00AC0EB6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  <w:p w14:paraId="5BB10B01" w14:textId="16E93514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7</w:t>
            </w:r>
            <w:r w:rsidR="006E29D0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200096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.4 ± 1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0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6752DF9" w14:textId="7FBF49BD" w:rsidR="00FC422F" w:rsidRPr="00CF04A0" w:rsidRDefault="006E29D0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4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AC0EB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87191D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5.7 (29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F47331" w14:textId="1D4DA2CB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02190F">
              <w:rPr>
                <w:rFonts w:ascii="Arial" w:hAnsi="Arial" w:cs="Arial"/>
                <w:bCs/>
                <w:sz w:val="20"/>
                <w:szCs w:val="20"/>
                <w:lang w:val="en-US"/>
              </w:rPr>
              <w:t>1585</w:t>
            </w:r>
            <w:r w:rsidR="00D86BA9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FE5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05565E93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7495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063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C38A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6A571B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4089C0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955850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0DCBC3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D0E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065CC4EE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D32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Non-smoker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E11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888B" w14:textId="01F3A5F5" w:rsidR="00FC422F" w:rsidRPr="00CF04A0" w:rsidRDefault="00E53AF3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1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0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31512E4" w14:textId="7B506C72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956C37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956C37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11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A8278DD" w14:textId="08844248" w:rsidR="00FC422F" w:rsidRPr="00CF04A0" w:rsidRDefault="00E53AF3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0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A638D6D" w14:textId="58C05B42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E53AF3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E53AF3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</w:t>
            </w:r>
            <w:r w:rsidR="00E53AF3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3571F5" w14:textId="6BD41E84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E53AF3">
              <w:rPr>
                <w:rFonts w:ascii="Arial" w:hAnsi="Arial" w:cs="Arial"/>
                <w:bCs/>
                <w:sz w:val="20"/>
                <w:szCs w:val="20"/>
                <w:lang w:val="en-US"/>
              </w:rPr>
              <w:t>1639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171F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2283A31C" w14:textId="77777777" w:rsidTr="00ED3079">
        <w:trPr>
          <w:cantSplit/>
          <w:trHeight w:val="74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8F8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Smoker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E79F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B15D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4.7% (33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F608EC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2.1% (16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65317D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8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4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CC5F34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7.1% (13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12239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881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027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680A126E" w14:textId="77777777" w:rsidTr="00ED3079">
        <w:trPr>
          <w:cantSplit/>
          <w:trHeight w:val="3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3EE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Past smoker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A82E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BA13E" w14:textId="44593CC4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462337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32/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805A783" w14:textId="5755C10E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462337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62337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11/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BF7F3D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1.8% (7/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252D2E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0.0% (14/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72BB0B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72E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C422F" w:rsidRPr="00CF04A0" w14:paraId="02B4242B" w14:textId="77777777" w:rsidTr="00ED3079">
        <w:trPr>
          <w:cantSplit/>
          <w:trHeight w:val="63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1E6FE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Cigarettes p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er </w:t>
            </w: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</w:t>
            </w:r>
          </w:p>
          <w:p w14:paraId="5DB780B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3D25355" w14:textId="77777777" w:rsidR="00FC422F" w:rsidRPr="00A42E64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42E6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ctivity markers</w:t>
            </w:r>
          </w:p>
          <w:p w14:paraId="16D3D61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roptosis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14:paraId="57C8437C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8D1C8CF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Motility</w:t>
            </w:r>
            <w:r w:rsidRPr="008D7775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/>
              </w:rPr>
              <w:t>4</w:t>
            </w:r>
          </w:p>
          <w:p w14:paraId="63118217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STS</w:t>
            </w:r>
          </w:p>
          <w:p w14:paraId="31B8A4D7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</w:p>
          <w:p w14:paraId="1398A8F2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CAS</w:t>
            </w:r>
          </w:p>
          <w:p w14:paraId="18107883" w14:textId="77777777" w:rsidR="00F531D4" w:rsidRPr="008D7775" w:rsidRDefault="00F531D4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</w:p>
          <w:p w14:paraId="62960169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Strabismus</w:t>
            </w:r>
            <w:proofErr w:type="spellEnd"/>
          </w:p>
          <w:p w14:paraId="2FC10D82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>Deviation</w:t>
            </w:r>
            <w:proofErr w:type="spellEnd"/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 xml:space="preserve"> vertical</w:t>
            </w:r>
            <w:r w:rsidRPr="008D7775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/>
              </w:rPr>
              <w:t>5</w:t>
            </w:r>
          </w:p>
          <w:p w14:paraId="1C301171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</w:p>
          <w:p w14:paraId="3C7D68FD" w14:textId="77777777" w:rsidR="000A1083" w:rsidRPr="008D7775" w:rsidRDefault="000A1083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</w:pPr>
          </w:p>
          <w:p w14:paraId="7B19CE06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/>
              </w:rPr>
            </w:pPr>
            <w:proofErr w:type="spellStart"/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lastRenderedPageBreak/>
              <w:t>Deviation</w:t>
            </w:r>
            <w:proofErr w:type="spellEnd"/>
            <w:r w:rsidRPr="008D7775">
              <w:rPr>
                <w:rFonts w:ascii="Arial" w:hAnsi="Arial" w:cs="Arial"/>
                <w:bCs/>
                <w:color w:val="000000"/>
                <w:sz w:val="20"/>
                <w:szCs w:val="20"/>
                <w:lang w:val="fr-FR"/>
              </w:rPr>
              <w:t xml:space="preserve"> horizontal</w:t>
            </w:r>
            <w:r w:rsidRPr="008D7775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/>
              </w:rPr>
              <w:t>5</w:t>
            </w:r>
          </w:p>
          <w:p w14:paraId="2801C24E" w14:textId="77777777" w:rsidR="00FC422F" w:rsidRPr="008D7775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/>
              </w:rPr>
            </w:pPr>
          </w:p>
          <w:p w14:paraId="6687E334" w14:textId="77777777" w:rsidR="00FC422F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pper eyelid retractio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</w:t>
            </w:r>
          </w:p>
          <w:p w14:paraId="06243CE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20D5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      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59F42" w14:textId="67F77410" w:rsidR="00FC422F" w:rsidRPr="00CF04A0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  <w:p w14:paraId="002BDFE9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330F5BD" w14:textId="77777777" w:rsidR="00B237B2" w:rsidRPr="00CF04A0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E399CA0" w14:textId="3270BDA4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0.5 ± 3.</w:t>
            </w:r>
            <w:r w:rsidR="002A377B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94/95)</w:t>
            </w:r>
          </w:p>
          <w:p w14:paraId="733A7BB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5A82E29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94.4 ± 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.0</w:t>
            </w:r>
          </w:p>
          <w:p w14:paraId="3FFFB449" w14:textId="09BC3B0F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  <w:p w14:paraId="4FB422B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93/95)</w:t>
            </w:r>
          </w:p>
          <w:p w14:paraId="4CA5C524" w14:textId="3C62C350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F531D4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531D4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  <w:p w14:paraId="572EFFA4" w14:textId="64117CCF" w:rsidR="00F531D4" w:rsidRPr="00CF04A0" w:rsidRDefault="00F531D4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94/95)</w:t>
            </w:r>
          </w:p>
          <w:p w14:paraId="0E88C20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2.6% (50/95)</w:t>
            </w:r>
          </w:p>
          <w:p w14:paraId="1600CACD" w14:textId="77777777" w:rsidR="00166D13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  <w:p w14:paraId="4732C59D" w14:textId="3770D644" w:rsidR="00FC422F" w:rsidRDefault="00FC422F" w:rsidP="00166D13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94/95)</w:t>
            </w:r>
          </w:p>
          <w:p w14:paraId="321E72AC" w14:textId="77777777" w:rsidR="000A1083" w:rsidRPr="00CF04A0" w:rsidRDefault="000A1083" w:rsidP="00166D13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1D3EDAF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4.7</w:t>
            </w:r>
          </w:p>
          <w:p w14:paraId="3A51F74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93/95)</w:t>
            </w:r>
          </w:p>
          <w:p w14:paraId="7588ABD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4.2% (42/95)</w:t>
            </w:r>
          </w:p>
          <w:p w14:paraId="173680A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0F1424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9AEC" w14:textId="5EDB5A54" w:rsidR="00FC422F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2DAC369D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E640F0C" w14:textId="77777777" w:rsidR="00B237B2" w:rsidRPr="00CF04A0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2B7E79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3.1 (37/38)</w:t>
            </w:r>
          </w:p>
          <w:p w14:paraId="243BB14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93.1 ± 55.7</w:t>
            </w:r>
          </w:p>
          <w:p w14:paraId="210C66C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8/38)</w:t>
            </w:r>
          </w:p>
          <w:p w14:paraId="73CEC6E9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.8 ± 0.8</w:t>
            </w:r>
          </w:p>
          <w:p w14:paraId="6EBBD724" w14:textId="6ADD6049" w:rsidR="00F531D4" w:rsidRPr="00CF04A0" w:rsidRDefault="00F531D4" w:rsidP="00F531D4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38/38)</w:t>
            </w:r>
          </w:p>
          <w:p w14:paraId="5EB1DFD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7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18/38)</w:t>
            </w:r>
          </w:p>
          <w:p w14:paraId="1E3A72B1" w14:textId="77777777" w:rsidR="000A1083" w:rsidRDefault="00FC422F" w:rsidP="000A1083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3.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(37/38)</w:t>
            </w:r>
          </w:p>
          <w:p w14:paraId="130B7C16" w14:textId="29F10430" w:rsidR="00FC422F" w:rsidRPr="00CF04A0" w:rsidRDefault="00FC422F" w:rsidP="000A1083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1.4 ± 2.8 (37/38)</w:t>
            </w:r>
          </w:p>
          <w:p w14:paraId="3AA422B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50.0% (19/38)</w:t>
            </w:r>
          </w:p>
          <w:p w14:paraId="45D3E42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CE5603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53CD" w14:textId="170D8480" w:rsidR="00FC422F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3.0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.6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441AA884" w14:textId="77777777" w:rsidR="00B237B2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2A3C03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F1177D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0.0 ± 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2/22)</w:t>
            </w:r>
          </w:p>
          <w:p w14:paraId="2C2F2AC7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07.3 ± 32.5</w:t>
            </w:r>
          </w:p>
          <w:p w14:paraId="2888EC8F" w14:textId="7916D862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22)</w:t>
            </w:r>
          </w:p>
          <w:p w14:paraId="27E802BE" w14:textId="79EED4CD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 w:rsidR="00F531D4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F531D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</w:t>
            </w:r>
          </w:p>
          <w:p w14:paraId="3343242E" w14:textId="545F80F7" w:rsidR="00F531D4" w:rsidRPr="00CF04A0" w:rsidRDefault="00F531D4" w:rsidP="00F531D4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21/</w:t>
            </w:r>
            <w:r w:rsidR="008E0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  <w:p w14:paraId="0ABDEFDE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% (8/22)</w:t>
            </w:r>
          </w:p>
          <w:p w14:paraId="33A7DE02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2/22)</w:t>
            </w:r>
          </w:p>
          <w:p w14:paraId="49FCBBB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0.9 ± 2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2/22)</w:t>
            </w:r>
          </w:p>
          <w:p w14:paraId="7FB9E57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5.5% (10/22)</w:t>
            </w:r>
          </w:p>
          <w:p w14:paraId="19A4265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F04CF" w14:textId="61F199E6" w:rsidR="00FC422F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7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C422F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FC422F"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6DA4FA9A" w14:textId="77777777" w:rsidR="00B237B2" w:rsidRDefault="00B237B2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D485E0D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3C4D054B" w14:textId="5E9D7C4B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3.</w:t>
            </w:r>
            <w:r w:rsidR="002A377B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5/35)</w:t>
            </w:r>
          </w:p>
          <w:p w14:paraId="71D0EFA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287.7 ± 43.7</w:t>
            </w:r>
          </w:p>
          <w:p w14:paraId="7786B899" w14:textId="694DFB7F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</w:t>
            </w:r>
            <w:r w:rsidR="00CF5AC9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/35)</w:t>
            </w:r>
          </w:p>
          <w:p w14:paraId="0664CB2F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.0 ± 1.0</w:t>
            </w:r>
          </w:p>
          <w:p w14:paraId="0D0F59EC" w14:textId="39AD38ED" w:rsidR="00F531D4" w:rsidRPr="00CF04A0" w:rsidRDefault="00F531D4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35/35)</w:t>
            </w:r>
          </w:p>
          <w:p w14:paraId="63D37874" w14:textId="50AC23C0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68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75647D">
              <w:rPr>
                <w:rFonts w:ascii="Arial" w:hAnsi="Arial" w:cs="Arial"/>
                <w:bCs/>
                <w:sz w:val="20"/>
                <w:szCs w:val="20"/>
                <w:lang w:val="en-US"/>
              </w:rPr>
              <w:t>%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4/35)</w:t>
            </w:r>
          </w:p>
          <w:p w14:paraId="42C0E4B0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4.0 ± 6.9 (35/35)</w:t>
            </w:r>
          </w:p>
          <w:p w14:paraId="7D12190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4.4 ± 6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4/35)</w:t>
            </w:r>
          </w:p>
          <w:p w14:paraId="3A568991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37.1% (13/35)</w:t>
            </w:r>
          </w:p>
          <w:p w14:paraId="24E854B9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006F6E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63AD08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E0E34" w14:textId="542A8E00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0.1</w:t>
            </w:r>
            <w:r w:rsidR="00BE6C84">
              <w:rPr>
                <w:rFonts w:ascii="Arial" w:hAnsi="Arial" w:cs="Arial"/>
                <w:bCs/>
                <w:sz w:val="20"/>
                <w:szCs w:val="20"/>
                <w:lang w:val="en-US"/>
              </w:rPr>
              <w:t>214</w:t>
            </w:r>
            <w:r w:rsidR="00BE6C8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6853B57C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E6632A8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1B2445A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878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0EF50B2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9B8FA68" w14:textId="59AC8181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252</w:t>
            </w:r>
            <w:r w:rsidR="00031B3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786B4690" w14:textId="0DFA80DE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480A78">
              <w:rPr>
                <w:rFonts w:ascii="Arial" w:hAnsi="Arial" w:cs="Arial"/>
                <w:bCs/>
                <w:sz w:val="20"/>
                <w:szCs w:val="20"/>
                <w:lang w:val="en-US"/>
              </w:rPr>
              <w:t>2906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467EF9E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  <w:p w14:paraId="1045C280" w14:textId="362A6DB5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480A78">
              <w:rPr>
                <w:rFonts w:ascii="Arial" w:hAnsi="Arial" w:cs="Arial"/>
                <w:bCs/>
                <w:sz w:val="20"/>
                <w:szCs w:val="20"/>
                <w:lang w:val="en-US"/>
              </w:rPr>
              <w:t>7600</w:t>
            </w:r>
            <w:r w:rsidR="00480A78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1DCCB505" w14:textId="77777777" w:rsidR="00F531D4" w:rsidRPr="00CF04A0" w:rsidRDefault="00F531D4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  <w:p w14:paraId="5F436916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332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82360DC" w14:textId="256DF1C4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16</w:t>
            </w:r>
            <w:r w:rsidR="00E6656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4047B907" w14:textId="77777777" w:rsidR="00FC422F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  <w:p w14:paraId="15380C3C" w14:textId="77777777" w:rsidR="000A1083" w:rsidRPr="00CF04A0" w:rsidRDefault="000A1083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  <w:p w14:paraId="1A922AF8" w14:textId="19A4B67C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0.0247</w:t>
            </w:r>
            <w:r w:rsidR="00E6656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7487355F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  <w:p w14:paraId="02177015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CF04A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930</w:t>
            </w:r>
            <w:r w:rsidRPr="00CF04A0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8337EC3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F454" w14:textId="77777777" w:rsidR="00FC422F" w:rsidRPr="00CF04A0" w:rsidRDefault="00FC422F" w:rsidP="00ED3079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11D8459" w14:textId="065F19CF" w:rsidR="00E6202E" w:rsidRPr="00CF04A0" w:rsidRDefault="00855B5D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color w:val="000000"/>
          <w:lang w:val="en-US"/>
        </w:rPr>
        <w:t>Supplemental</w:t>
      </w:r>
      <w:r w:rsidR="008573A4">
        <w:rPr>
          <w:rFonts w:ascii="Arial" w:hAnsi="Arial" w:cs="Arial"/>
          <w:b/>
          <w:color w:val="000000"/>
          <w:lang w:val="en-US"/>
        </w:rPr>
        <w:t xml:space="preserve"> T</w:t>
      </w:r>
      <w:r w:rsidR="006772E4" w:rsidRPr="00CF04A0">
        <w:rPr>
          <w:rFonts w:ascii="Arial" w:hAnsi="Arial" w:cs="Arial"/>
          <w:b/>
          <w:color w:val="000000"/>
          <w:lang w:val="en-US"/>
        </w:rPr>
        <w:t xml:space="preserve">able </w:t>
      </w:r>
      <w:r w:rsidR="005D6190" w:rsidRPr="00CF04A0">
        <w:rPr>
          <w:rFonts w:ascii="Arial" w:hAnsi="Arial" w:cs="Arial"/>
          <w:b/>
          <w:color w:val="000000"/>
          <w:lang w:val="en-US"/>
        </w:rPr>
        <w:t xml:space="preserve">1: </w:t>
      </w:r>
      <w:r w:rsidR="005D6190" w:rsidRPr="00CF04A0">
        <w:rPr>
          <w:rFonts w:ascii="Arial" w:hAnsi="Arial" w:cs="Arial"/>
          <w:bCs/>
          <w:color w:val="000000"/>
          <w:lang w:val="en-US"/>
        </w:rPr>
        <w:t>Characteristics of study population</w:t>
      </w:r>
    </w:p>
    <w:p w14:paraId="18F21458" w14:textId="77777777" w:rsidR="00E6202E" w:rsidRPr="00CF04A0" w:rsidRDefault="00E6202E" w:rsidP="00E6202E">
      <w:pPr>
        <w:contextualSpacing/>
        <w:rPr>
          <w:rFonts w:ascii="Arial" w:hAnsi="Arial" w:cs="Arial"/>
          <w:color w:val="000000"/>
          <w:lang w:val="en-GB"/>
        </w:rPr>
      </w:pPr>
    </w:p>
    <w:p w14:paraId="25ACE08C" w14:textId="719D5C58" w:rsidR="00E6202E" w:rsidRPr="00A42E64" w:rsidRDefault="00E6202E" w:rsidP="00E6202E">
      <w:pPr>
        <w:shd w:val="clear" w:color="auto" w:fill="FFFFFF" w:themeFill="background1"/>
        <w:rPr>
          <w:rFonts w:ascii="Arial" w:hAnsi="Arial" w:cs="Arial"/>
          <w:sz w:val="15"/>
          <w:szCs w:val="15"/>
          <w:lang w:val="en-US"/>
        </w:rPr>
      </w:pPr>
      <w:r w:rsidRPr="00A42E64">
        <w:rPr>
          <w:rFonts w:ascii="Arial" w:hAnsi="Arial" w:cs="Arial"/>
          <w:sz w:val="15"/>
          <w:szCs w:val="15"/>
          <w:lang w:val="en-US"/>
        </w:rPr>
        <w:t>Unless otherwise stated data are means ±SD or proportions (%) or median (</w:t>
      </w:r>
      <m:oMath>
        <m:acc>
          <m:accPr>
            <m:chr m:val="̃"/>
            <m:ctrlPr>
              <w:rPr>
                <w:rFonts w:ascii="Cambria Math" w:hAnsi="Cambria Math" w:cs="Arial"/>
                <w:i/>
                <w:sz w:val="15"/>
                <w:szCs w:val="15"/>
                <w:lang w:val="en-US"/>
              </w:rPr>
            </m:ctrlPr>
          </m:accPr>
          <m:e>
            <m:r>
              <w:rPr>
                <w:rFonts w:ascii="Cambria Math" w:hAnsi="Cambria Math" w:cs="Arial"/>
                <w:sz w:val="15"/>
                <w:szCs w:val="15"/>
                <w:lang w:val="en-US"/>
              </w:rPr>
              <m:t>x</m:t>
            </m:r>
          </m:e>
        </m:acc>
        <m:r>
          <w:rPr>
            <w:rFonts w:ascii="Cambria Math" w:hAnsi="Cambria Math" w:cs="Arial"/>
            <w:sz w:val="15"/>
            <w:szCs w:val="15"/>
            <w:lang w:val="en-US"/>
          </w:rPr>
          <m:t>)</m:t>
        </m:r>
      </m:oMath>
      <w:r w:rsidRPr="00A42E64">
        <w:rPr>
          <w:rFonts w:ascii="Arial" w:hAnsi="Arial" w:cs="Arial"/>
          <w:sz w:val="15"/>
          <w:szCs w:val="15"/>
          <w:lang w:val="en-US"/>
        </w:rPr>
        <w:t xml:space="preserve"> [range]</w:t>
      </w:r>
      <w:r w:rsidR="001C3C57" w:rsidRPr="00A42E64">
        <w:rPr>
          <w:rFonts w:ascii="Arial" w:hAnsi="Arial" w:cs="Arial"/>
          <w:sz w:val="15"/>
          <w:szCs w:val="15"/>
          <w:lang w:val="en-US"/>
        </w:rPr>
        <w:t>; a: t-test/ Mann-Whitney-test, b: Fishers exact test</w:t>
      </w:r>
      <w:r w:rsidR="00C71F7B" w:rsidRPr="00A42E64">
        <w:rPr>
          <w:rFonts w:ascii="Arial" w:hAnsi="Arial" w:cs="Arial"/>
          <w:sz w:val="15"/>
          <w:szCs w:val="15"/>
          <w:lang w:val="en-US"/>
        </w:rPr>
        <w:t xml:space="preserve"> M+</w:t>
      </w:r>
      <w:r w:rsidR="00C250D3" w:rsidRPr="00A42E64">
        <w:rPr>
          <w:rFonts w:ascii="Arial" w:hAnsi="Arial" w:cs="Arial"/>
          <w:sz w:val="15"/>
          <w:szCs w:val="15"/>
          <w:lang w:val="en-US"/>
        </w:rPr>
        <w:t>M</w:t>
      </w:r>
      <w:r w:rsidR="00C71F7B" w:rsidRPr="00A42E64">
        <w:rPr>
          <w:rFonts w:ascii="Arial" w:hAnsi="Arial" w:cs="Arial"/>
          <w:sz w:val="15"/>
          <w:szCs w:val="15"/>
          <w:lang w:val="en-US"/>
        </w:rPr>
        <w:t xml:space="preserve"> und M+M&lt;4</w:t>
      </w:r>
      <w:r w:rsidR="00490EFE" w:rsidRPr="00A42E64">
        <w:rPr>
          <w:rFonts w:ascii="Arial" w:hAnsi="Arial" w:cs="Arial"/>
          <w:sz w:val="15"/>
          <w:szCs w:val="15"/>
          <w:lang w:val="en-US"/>
        </w:rPr>
        <w:t>, c: ANOVA</w:t>
      </w:r>
      <w:r w:rsidR="00D969B2">
        <w:rPr>
          <w:rFonts w:ascii="Arial" w:hAnsi="Arial" w:cs="Arial"/>
          <w:sz w:val="15"/>
          <w:szCs w:val="15"/>
          <w:lang w:val="en-US"/>
        </w:rPr>
        <w:t>, d: Kruskal-</w:t>
      </w:r>
      <w:proofErr w:type="gramStart"/>
      <w:r w:rsidR="00D969B2">
        <w:rPr>
          <w:rFonts w:ascii="Arial" w:hAnsi="Arial" w:cs="Arial"/>
          <w:sz w:val="15"/>
          <w:szCs w:val="15"/>
          <w:lang w:val="en-US"/>
        </w:rPr>
        <w:t>Wallis</w:t>
      </w:r>
      <w:proofErr w:type="gramEnd"/>
      <w:r w:rsidR="00D969B2">
        <w:rPr>
          <w:rFonts w:ascii="Arial" w:hAnsi="Arial" w:cs="Arial"/>
          <w:sz w:val="15"/>
          <w:szCs w:val="15"/>
          <w:lang w:val="en-US"/>
        </w:rPr>
        <w:t xml:space="preserve"> test</w:t>
      </w:r>
    </w:p>
    <w:p w14:paraId="7D58A7EA" w14:textId="007538CE" w:rsidR="00C87E4B" w:rsidRDefault="000C24F5" w:rsidP="00C87E4B">
      <w:pPr>
        <w:shd w:val="clear" w:color="auto" w:fill="FFFFFF" w:themeFill="background1"/>
        <w:rPr>
          <w:rFonts w:ascii="Arial" w:hAnsi="Arial" w:cs="Arial"/>
          <w:sz w:val="15"/>
          <w:szCs w:val="15"/>
          <w:lang w:val="en-US"/>
        </w:rPr>
      </w:pPr>
      <w:r w:rsidRPr="00A42E64">
        <w:rPr>
          <w:rFonts w:ascii="Arial" w:hAnsi="Arial" w:cs="Arial"/>
          <w:sz w:val="15"/>
          <w:szCs w:val="15"/>
          <w:lang w:val="en-US"/>
        </w:rPr>
        <w:t>Units:</w:t>
      </w:r>
      <w:r w:rsidR="008C5C78" w:rsidRPr="00A42E64">
        <w:rPr>
          <w:rFonts w:ascii="Arial" w:hAnsi="Arial" w:cs="Arial"/>
          <w:sz w:val="15"/>
          <w:szCs w:val="15"/>
          <w:lang w:val="en-US"/>
        </w:rPr>
        <w:t xml:space="preserve"> </w:t>
      </w:r>
      <w:r w:rsidR="00C67586" w:rsidRPr="00A42E64">
        <w:rPr>
          <w:rFonts w:ascii="Arial" w:hAnsi="Arial" w:cs="Arial"/>
          <w:sz w:val="15"/>
          <w:szCs w:val="15"/>
          <w:lang w:val="en-US"/>
        </w:rPr>
        <w:t>1: years</w:t>
      </w:r>
      <w:r w:rsidR="008C5C78" w:rsidRPr="00A42E64">
        <w:rPr>
          <w:rFonts w:ascii="Arial" w:hAnsi="Arial" w:cs="Arial"/>
          <w:sz w:val="15"/>
          <w:szCs w:val="15"/>
          <w:lang w:val="en-US"/>
        </w:rPr>
        <w:t>;</w:t>
      </w:r>
      <w:r w:rsidR="00C67586" w:rsidRPr="00A42E64">
        <w:rPr>
          <w:rFonts w:ascii="Arial" w:hAnsi="Arial" w:cs="Arial"/>
          <w:sz w:val="15"/>
          <w:szCs w:val="15"/>
          <w:lang w:val="en-US"/>
        </w:rPr>
        <w:t xml:space="preserve"> 2: months;</w:t>
      </w:r>
      <w:r w:rsidR="008C5C78" w:rsidRPr="00A42E64">
        <w:rPr>
          <w:rFonts w:ascii="Arial" w:hAnsi="Arial" w:cs="Arial"/>
          <w:sz w:val="15"/>
          <w:szCs w:val="15"/>
          <w:lang w:val="en-US"/>
        </w:rPr>
        <w:t xml:space="preserve"> </w:t>
      </w:r>
      <w:r w:rsidR="00C67586" w:rsidRPr="00A42E64">
        <w:rPr>
          <w:rFonts w:ascii="Arial" w:hAnsi="Arial" w:cs="Arial"/>
          <w:sz w:val="15"/>
          <w:szCs w:val="15"/>
          <w:lang w:val="en-US"/>
        </w:rPr>
        <w:t>3:</w:t>
      </w:r>
      <w:r w:rsidR="00A058E2" w:rsidRPr="00A42E64">
        <w:rPr>
          <w:rFonts w:ascii="Arial" w:hAnsi="Arial" w:cs="Arial"/>
          <w:sz w:val="15"/>
          <w:szCs w:val="15"/>
          <w:lang w:val="en-US"/>
        </w:rPr>
        <w:t>mm</w:t>
      </w:r>
      <w:r w:rsidR="00C67586" w:rsidRPr="00A42E64">
        <w:rPr>
          <w:rFonts w:ascii="Arial" w:hAnsi="Arial" w:cs="Arial"/>
          <w:sz w:val="15"/>
          <w:szCs w:val="15"/>
          <w:lang w:val="en-US"/>
        </w:rPr>
        <w:t>; 4: degree</w:t>
      </w:r>
      <w:r w:rsidR="00FC3839" w:rsidRPr="00A42E64">
        <w:rPr>
          <w:rFonts w:ascii="Arial" w:hAnsi="Arial" w:cs="Arial"/>
          <w:sz w:val="15"/>
          <w:szCs w:val="15"/>
          <w:lang w:val="en-US"/>
        </w:rPr>
        <w:t>; 5: PD</w:t>
      </w:r>
      <w:r w:rsidR="007A58D1">
        <w:rPr>
          <w:rFonts w:ascii="Arial" w:hAnsi="Arial" w:cs="Arial"/>
          <w:sz w:val="15"/>
          <w:szCs w:val="15"/>
          <w:lang w:val="en-US"/>
        </w:rPr>
        <w:t>; 6: of thyroid disease</w:t>
      </w:r>
      <w:r w:rsidR="004B1251">
        <w:rPr>
          <w:rFonts w:ascii="Arial" w:hAnsi="Arial" w:cs="Arial"/>
          <w:sz w:val="15"/>
          <w:szCs w:val="15"/>
          <w:lang w:val="en-US"/>
        </w:rPr>
        <w:t>; 7: including prior treatment</w:t>
      </w:r>
    </w:p>
    <w:p w14:paraId="2DBDA47A" w14:textId="5B43E2DC" w:rsidR="00C87E4B" w:rsidRDefault="00040E73" w:rsidP="00C87E4B">
      <w:pPr>
        <w:shd w:val="clear" w:color="auto" w:fill="FFFFFF" w:themeFill="background1"/>
        <w:rPr>
          <w:rFonts w:ascii="Arial" w:hAnsi="Arial" w:cs="Arial"/>
          <w:sz w:val="15"/>
          <w:szCs w:val="15"/>
          <w:lang w:val="en-US"/>
        </w:rPr>
      </w:pPr>
      <w:r w:rsidRPr="00A42E64">
        <w:rPr>
          <w:rFonts w:ascii="Arial" w:hAnsi="Arial" w:cs="Arial"/>
          <w:sz w:val="15"/>
          <w:szCs w:val="15"/>
          <w:lang w:val="en-US"/>
        </w:rPr>
        <w:t>Strabismus: include</w:t>
      </w:r>
      <w:r w:rsidR="00C87E4B">
        <w:rPr>
          <w:rFonts w:ascii="Arial" w:hAnsi="Arial" w:cs="Arial"/>
          <w:sz w:val="15"/>
          <w:szCs w:val="15"/>
          <w:lang w:val="en-US"/>
        </w:rPr>
        <w:t>s</w:t>
      </w:r>
      <w:r w:rsidRPr="00A42E64">
        <w:rPr>
          <w:rFonts w:ascii="Arial" w:hAnsi="Arial" w:cs="Arial"/>
          <w:sz w:val="15"/>
          <w:szCs w:val="15"/>
          <w:lang w:val="en-US"/>
        </w:rPr>
        <w:t xml:space="preserve"> patients with PD</w:t>
      </w:r>
      <w:r w:rsidRPr="00A42E64">
        <w:rPr>
          <w:rFonts w:ascii="Arial" w:hAnsi="Arial" w:cs="Arial"/>
          <w:color w:val="040C28"/>
          <w:sz w:val="15"/>
          <w:szCs w:val="15"/>
          <w:lang w:val="en-US"/>
        </w:rPr>
        <w:t xml:space="preserve"> ≥</w:t>
      </w:r>
      <w:r w:rsidRPr="00A42E64">
        <w:rPr>
          <w:rFonts w:ascii="Arial" w:hAnsi="Arial" w:cs="Arial"/>
          <w:sz w:val="15"/>
          <w:szCs w:val="15"/>
          <w:lang w:val="en-US"/>
        </w:rPr>
        <w:t>2</w:t>
      </w:r>
    </w:p>
    <w:p w14:paraId="20426E56" w14:textId="66770F3B" w:rsidR="00C74888" w:rsidRDefault="00C74888" w:rsidP="00C87E4B">
      <w:pPr>
        <w:shd w:val="clear" w:color="auto" w:fill="FFFFFF" w:themeFill="background1"/>
        <w:rPr>
          <w:rFonts w:ascii="Arial" w:hAnsi="Arial" w:cs="Arial"/>
          <w:sz w:val="15"/>
          <w:szCs w:val="15"/>
          <w:lang w:val="en-US"/>
        </w:rPr>
      </w:pPr>
      <w:r w:rsidRPr="00A42E64">
        <w:rPr>
          <w:rFonts w:ascii="Arial" w:hAnsi="Arial" w:cs="Arial"/>
          <w:sz w:val="15"/>
          <w:szCs w:val="15"/>
          <w:lang w:val="en-US"/>
        </w:rPr>
        <w:t xml:space="preserve">Upper eyelid </w:t>
      </w:r>
      <w:proofErr w:type="gramStart"/>
      <w:r w:rsidR="00251C0C" w:rsidRPr="00A42E64">
        <w:rPr>
          <w:rFonts w:ascii="Arial" w:hAnsi="Arial" w:cs="Arial"/>
          <w:sz w:val="15"/>
          <w:szCs w:val="15"/>
          <w:lang w:val="en-US"/>
        </w:rPr>
        <w:t>retraction</w:t>
      </w:r>
      <w:r w:rsidR="00251C0C">
        <w:rPr>
          <w:rFonts w:ascii="Arial" w:hAnsi="Arial" w:cs="Arial"/>
          <w:sz w:val="15"/>
          <w:szCs w:val="15"/>
          <w:lang w:val="en-US"/>
        </w:rPr>
        <w:t>:</w:t>
      </w:r>
      <w:proofErr w:type="gramEnd"/>
      <w:r w:rsidRPr="00A42E64">
        <w:rPr>
          <w:rFonts w:ascii="Arial" w:hAnsi="Arial" w:cs="Arial"/>
          <w:sz w:val="15"/>
          <w:szCs w:val="15"/>
          <w:lang w:val="en-US"/>
        </w:rPr>
        <w:t xml:space="preserve"> include</w:t>
      </w:r>
      <w:r w:rsidR="00C87E4B">
        <w:rPr>
          <w:rFonts w:ascii="Arial" w:hAnsi="Arial" w:cs="Arial"/>
          <w:sz w:val="15"/>
          <w:szCs w:val="15"/>
          <w:lang w:val="en-US"/>
        </w:rPr>
        <w:t>s</w:t>
      </w:r>
      <w:r w:rsidRPr="00A42E64">
        <w:rPr>
          <w:rFonts w:ascii="Arial" w:hAnsi="Arial" w:cs="Arial"/>
          <w:sz w:val="15"/>
          <w:szCs w:val="15"/>
          <w:lang w:val="en-US"/>
        </w:rPr>
        <w:t xml:space="preserve"> patients </w:t>
      </w:r>
      <w:r w:rsidR="00656070">
        <w:rPr>
          <w:rFonts w:ascii="Arial" w:hAnsi="Arial" w:cs="Arial"/>
          <w:sz w:val="15"/>
          <w:szCs w:val="15"/>
          <w:lang w:val="en-US"/>
        </w:rPr>
        <w:t xml:space="preserve">with retraction </w:t>
      </w:r>
      <w:r w:rsidRPr="00A42E64">
        <w:rPr>
          <w:rFonts w:ascii="Arial" w:hAnsi="Arial" w:cs="Arial"/>
          <w:color w:val="040C28"/>
          <w:sz w:val="15"/>
          <w:szCs w:val="15"/>
          <w:lang w:val="en-US"/>
        </w:rPr>
        <w:t>≥</w:t>
      </w:r>
      <w:r w:rsidRPr="00A42E64">
        <w:rPr>
          <w:rFonts w:ascii="Arial" w:hAnsi="Arial" w:cs="Arial"/>
          <w:sz w:val="15"/>
          <w:szCs w:val="15"/>
          <w:lang w:val="en-US"/>
        </w:rPr>
        <w:t>1mm</w:t>
      </w:r>
    </w:p>
    <w:p w14:paraId="5404D29C" w14:textId="77777777" w:rsidR="00C87E4B" w:rsidRPr="00A42E64" w:rsidRDefault="00C87E4B" w:rsidP="00C87E4B">
      <w:pPr>
        <w:shd w:val="clear" w:color="auto" w:fill="FFFFFF" w:themeFill="background1"/>
        <w:rPr>
          <w:rFonts w:ascii="Arial" w:hAnsi="Arial" w:cs="Arial"/>
          <w:sz w:val="15"/>
          <w:szCs w:val="15"/>
          <w:lang w:val="en-US"/>
        </w:rPr>
      </w:pPr>
    </w:p>
    <w:p w14:paraId="5ED0D751" w14:textId="4E78BA4E" w:rsidR="0042124A" w:rsidRPr="00A42E64" w:rsidRDefault="0042124A" w:rsidP="00DE7DAB">
      <w:pPr>
        <w:shd w:val="clear" w:color="auto" w:fill="FFFFFF" w:themeFill="background1"/>
        <w:rPr>
          <w:rFonts w:ascii="Arial" w:hAnsi="Arial" w:cs="Arial"/>
          <w:sz w:val="16"/>
          <w:lang w:val="en-US"/>
        </w:rPr>
      </w:pPr>
    </w:p>
    <w:p w14:paraId="1DA69F74" w14:textId="4EAF2B2F" w:rsidR="00DE7DAB" w:rsidRPr="00CF04A0" w:rsidRDefault="00DE7DAB" w:rsidP="00E6202E">
      <w:pPr>
        <w:shd w:val="clear" w:color="auto" w:fill="FFFFFF" w:themeFill="background1"/>
        <w:rPr>
          <w:rFonts w:ascii="Arial" w:hAnsi="Arial" w:cs="Arial"/>
          <w:sz w:val="16"/>
          <w:lang w:val="en-US"/>
        </w:rPr>
      </w:pPr>
    </w:p>
    <w:p w14:paraId="1732FB42" w14:textId="104DFAE3" w:rsidR="00A053CC" w:rsidRPr="00CF04A0" w:rsidRDefault="00A053CC" w:rsidP="006772E4">
      <w:pPr>
        <w:rPr>
          <w:rFonts w:ascii="Arial" w:hAnsi="Arial" w:cs="Arial"/>
          <w:b/>
          <w:lang w:val="en-US"/>
        </w:rPr>
      </w:pPr>
    </w:p>
    <w:p w14:paraId="4AE13DCC" w14:textId="3290F376" w:rsidR="001E073C" w:rsidRPr="00CF04A0" w:rsidRDefault="001E073C" w:rsidP="006772E4">
      <w:pPr>
        <w:rPr>
          <w:rFonts w:ascii="Arial" w:hAnsi="Arial" w:cs="Arial"/>
          <w:b/>
          <w:lang w:val="en-GB"/>
        </w:rPr>
      </w:pPr>
    </w:p>
    <w:p w14:paraId="016ADA98" w14:textId="77777777" w:rsidR="001E073C" w:rsidRPr="00CF04A0" w:rsidRDefault="001E073C" w:rsidP="006772E4">
      <w:pPr>
        <w:rPr>
          <w:rFonts w:ascii="Arial" w:hAnsi="Arial" w:cs="Arial"/>
          <w:b/>
          <w:lang w:val="en-GB"/>
        </w:rPr>
      </w:pPr>
    </w:p>
    <w:p w14:paraId="61AA7293" w14:textId="77777777" w:rsidR="001E073C" w:rsidRPr="00CF04A0" w:rsidRDefault="001E073C" w:rsidP="006772E4">
      <w:pPr>
        <w:rPr>
          <w:rFonts w:ascii="Arial" w:hAnsi="Arial" w:cs="Arial"/>
          <w:b/>
          <w:lang w:val="en-GB"/>
        </w:rPr>
      </w:pPr>
    </w:p>
    <w:p w14:paraId="1F278B99" w14:textId="4B232ED1" w:rsidR="00A95303" w:rsidRPr="00CF04A0" w:rsidRDefault="00A95303" w:rsidP="006772E4">
      <w:pPr>
        <w:rPr>
          <w:rFonts w:ascii="Arial" w:hAnsi="Arial" w:cs="Arial"/>
          <w:b/>
          <w:lang w:val="en-GB"/>
        </w:rPr>
      </w:pPr>
    </w:p>
    <w:p w14:paraId="14573DA9" w14:textId="71E52C32" w:rsidR="00A95303" w:rsidRPr="00CF04A0" w:rsidRDefault="00A95303" w:rsidP="006772E4">
      <w:pPr>
        <w:rPr>
          <w:rFonts w:ascii="Arial" w:hAnsi="Arial" w:cs="Arial"/>
          <w:b/>
          <w:lang w:val="en-GB"/>
        </w:rPr>
      </w:pPr>
    </w:p>
    <w:p w14:paraId="7FDD7604" w14:textId="6E058165" w:rsidR="00A95303" w:rsidRPr="00CF04A0" w:rsidRDefault="00A95303" w:rsidP="006772E4">
      <w:pPr>
        <w:rPr>
          <w:rFonts w:ascii="Arial" w:hAnsi="Arial" w:cs="Arial"/>
          <w:b/>
          <w:lang w:val="en-GB"/>
        </w:rPr>
      </w:pPr>
    </w:p>
    <w:p w14:paraId="5C45D600" w14:textId="7E2FAEEA" w:rsidR="00A95303" w:rsidRPr="00CF04A0" w:rsidRDefault="00A95303" w:rsidP="006772E4">
      <w:pPr>
        <w:rPr>
          <w:rFonts w:ascii="Arial" w:hAnsi="Arial" w:cs="Arial"/>
          <w:b/>
          <w:lang w:val="en-GB"/>
        </w:rPr>
      </w:pPr>
    </w:p>
    <w:sectPr w:rsidR="00A95303" w:rsidRPr="00CF04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720"/>
    <w:rsid w:val="000132FD"/>
    <w:rsid w:val="0002190F"/>
    <w:rsid w:val="0002427E"/>
    <w:rsid w:val="00024434"/>
    <w:rsid w:val="00031B36"/>
    <w:rsid w:val="00035091"/>
    <w:rsid w:val="00037742"/>
    <w:rsid w:val="00040E73"/>
    <w:rsid w:val="000413AE"/>
    <w:rsid w:val="0004194D"/>
    <w:rsid w:val="00044EF8"/>
    <w:rsid w:val="0004621B"/>
    <w:rsid w:val="0005306F"/>
    <w:rsid w:val="00056CDC"/>
    <w:rsid w:val="00057D8B"/>
    <w:rsid w:val="00065742"/>
    <w:rsid w:val="00066AE5"/>
    <w:rsid w:val="00067F2A"/>
    <w:rsid w:val="00096150"/>
    <w:rsid w:val="000965A0"/>
    <w:rsid w:val="000970E6"/>
    <w:rsid w:val="000976E4"/>
    <w:rsid w:val="000A1083"/>
    <w:rsid w:val="000A2EDE"/>
    <w:rsid w:val="000B0BFA"/>
    <w:rsid w:val="000B1DF8"/>
    <w:rsid w:val="000C1172"/>
    <w:rsid w:val="000C24F5"/>
    <w:rsid w:val="000C28AE"/>
    <w:rsid w:val="000C3E54"/>
    <w:rsid w:val="000C46DF"/>
    <w:rsid w:val="000C6192"/>
    <w:rsid w:val="000D1F27"/>
    <w:rsid w:val="000D36B7"/>
    <w:rsid w:val="000E2346"/>
    <w:rsid w:val="000E4358"/>
    <w:rsid w:val="000F110C"/>
    <w:rsid w:val="000F448E"/>
    <w:rsid w:val="000F6CE4"/>
    <w:rsid w:val="001320C8"/>
    <w:rsid w:val="00135A9D"/>
    <w:rsid w:val="001453A3"/>
    <w:rsid w:val="00151E24"/>
    <w:rsid w:val="0016067D"/>
    <w:rsid w:val="0016559F"/>
    <w:rsid w:val="00166D13"/>
    <w:rsid w:val="00176283"/>
    <w:rsid w:val="00181EDE"/>
    <w:rsid w:val="00190D79"/>
    <w:rsid w:val="00192836"/>
    <w:rsid w:val="00196266"/>
    <w:rsid w:val="001971D3"/>
    <w:rsid w:val="00197B9E"/>
    <w:rsid w:val="001A5000"/>
    <w:rsid w:val="001B34E4"/>
    <w:rsid w:val="001C3C57"/>
    <w:rsid w:val="001C4836"/>
    <w:rsid w:val="001C7C45"/>
    <w:rsid w:val="001D38B5"/>
    <w:rsid w:val="001D4D0D"/>
    <w:rsid w:val="001E073C"/>
    <w:rsid w:val="001E2B8C"/>
    <w:rsid w:val="001E7017"/>
    <w:rsid w:val="001F0F33"/>
    <w:rsid w:val="001F5407"/>
    <w:rsid w:val="00204341"/>
    <w:rsid w:val="00215C9E"/>
    <w:rsid w:val="00216D45"/>
    <w:rsid w:val="00216E2F"/>
    <w:rsid w:val="00222B2E"/>
    <w:rsid w:val="00230721"/>
    <w:rsid w:val="00232441"/>
    <w:rsid w:val="002352F9"/>
    <w:rsid w:val="00242221"/>
    <w:rsid w:val="002474E7"/>
    <w:rsid w:val="00251C0C"/>
    <w:rsid w:val="0025587D"/>
    <w:rsid w:val="002567EA"/>
    <w:rsid w:val="002811B5"/>
    <w:rsid w:val="00286BC8"/>
    <w:rsid w:val="002954E3"/>
    <w:rsid w:val="002A06A0"/>
    <w:rsid w:val="002A3001"/>
    <w:rsid w:val="002A377B"/>
    <w:rsid w:val="002A7656"/>
    <w:rsid w:val="002C1137"/>
    <w:rsid w:val="002D5107"/>
    <w:rsid w:val="002D5399"/>
    <w:rsid w:val="002E344D"/>
    <w:rsid w:val="002F71EE"/>
    <w:rsid w:val="00303F01"/>
    <w:rsid w:val="003122C5"/>
    <w:rsid w:val="0031740B"/>
    <w:rsid w:val="003266D7"/>
    <w:rsid w:val="00337FB8"/>
    <w:rsid w:val="00352D96"/>
    <w:rsid w:val="00354A83"/>
    <w:rsid w:val="00354F2B"/>
    <w:rsid w:val="0036308B"/>
    <w:rsid w:val="00376BB7"/>
    <w:rsid w:val="003930DD"/>
    <w:rsid w:val="00393A3A"/>
    <w:rsid w:val="00396663"/>
    <w:rsid w:val="003A391B"/>
    <w:rsid w:val="003A51BA"/>
    <w:rsid w:val="003B18CB"/>
    <w:rsid w:val="003C33F3"/>
    <w:rsid w:val="003C5F3C"/>
    <w:rsid w:val="003D12D4"/>
    <w:rsid w:val="003D366C"/>
    <w:rsid w:val="003D5A29"/>
    <w:rsid w:val="003E1DB9"/>
    <w:rsid w:val="003E51D3"/>
    <w:rsid w:val="003F0B42"/>
    <w:rsid w:val="003F400B"/>
    <w:rsid w:val="003F7B2C"/>
    <w:rsid w:val="00405FA4"/>
    <w:rsid w:val="00413470"/>
    <w:rsid w:val="0042124A"/>
    <w:rsid w:val="00421F73"/>
    <w:rsid w:val="00422CC5"/>
    <w:rsid w:val="00424280"/>
    <w:rsid w:val="0043457B"/>
    <w:rsid w:val="00441E85"/>
    <w:rsid w:val="00442EF1"/>
    <w:rsid w:val="00444F7D"/>
    <w:rsid w:val="00445BB9"/>
    <w:rsid w:val="00453678"/>
    <w:rsid w:val="00462337"/>
    <w:rsid w:val="00480A78"/>
    <w:rsid w:val="0048298E"/>
    <w:rsid w:val="00490EFE"/>
    <w:rsid w:val="00493780"/>
    <w:rsid w:val="00493EEB"/>
    <w:rsid w:val="004A204D"/>
    <w:rsid w:val="004A37E6"/>
    <w:rsid w:val="004B1251"/>
    <w:rsid w:val="004B2205"/>
    <w:rsid w:val="004B2E57"/>
    <w:rsid w:val="004C487C"/>
    <w:rsid w:val="004D22C1"/>
    <w:rsid w:val="004D72C1"/>
    <w:rsid w:val="004E1DC5"/>
    <w:rsid w:val="004F1292"/>
    <w:rsid w:val="004F3F28"/>
    <w:rsid w:val="004F7EFB"/>
    <w:rsid w:val="00505EF1"/>
    <w:rsid w:val="0051149D"/>
    <w:rsid w:val="00521D50"/>
    <w:rsid w:val="00523778"/>
    <w:rsid w:val="00523BDC"/>
    <w:rsid w:val="00523DFA"/>
    <w:rsid w:val="00531AF4"/>
    <w:rsid w:val="00535FC1"/>
    <w:rsid w:val="0054759B"/>
    <w:rsid w:val="00555746"/>
    <w:rsid w:val="005577ED"/>
    <w:rsid w:val="00560DDF"/>
    <w:rsid w:val="00563720"/>
    <w:rsid w:val="00577688"/>
    <w:rsid w:val="00577A2E"/>
    <w:rsid w:val="00580E62"/>
    <w:rsid w:val="00587D0E"/>
    <w:rsid w:val="00594DB6"/>
    <w:rsid w:val="005A2804"/>
    <w:rsid w:val="005A7BAF"/>
    <w:rsid w:val="005B3568"/>
    <w:rsid w:val="005B51D4"/>
    <w:rsid w:val="005C286D"/>
    <w:rsid w:val="005D6190"/>
    <w:rsid w:val="005E4809"/>
    <w:rsid w:val="005F6E6B"/>
    <w:rsid w:val="006114EA"/>
    <w:rsid w:val="00611F6C"/>
    <w:rsid w:val="00614F20"/>
    <w:rsid w:val="00616127"/>
    <w:rsid w:val="0062385C"/>
    <w:rsid w:val="00627F90"/>
    <w:rsid w:val="006303B6"/>
    <w:rsid w:val="00634445"/>
    <w:rsid w:val="0063785C"/>
    <w:rsid w:val="00645294"/>
    <w:rsid w:val="00656070"/>
    <w:rsid w:val="00663A6B"/>
    <w:rsid w:val="006715B6"/>
    <w:rsid w:val="00673110"/>
    <w:rsid w:val="006772E4"/>
    <w:rsid w:val="00680553"/>
    <w:rsid w:val="00687B02"/>
    <w:rsid w:val="0069019F"/>
    <w:rsid w:val="006A10E8"/>
    <w:rsid w:val="006B1C3C"/>
    <w:rsid w:val="006B26B7"/>
    <w:rsid w:val="006B2996"/>
    <w:rsid w:val="006B335D"/>
    <w:rsid w:val="006B7D47"/>
    <w:rsid w:val="006B7DBB"/>
    <w:rsid w:val="006C01FB"/>
    <w:rsid w:val="006C74EA"/>
    <w:rsid w:val="006D67B5"/>
    <w:rsid w:val="006E235F"/>
    <w:rsid w:val="006E29D0"/>
    <w:rsid w:val="006E52CD"/>
    <w:rsid w:val="006E5B6C"/>
    <w:rsid w:val="006F06DC"/>
    <w:rsid w:val="006F1889"/>
    <w:rsid w:val="006F5A00"/>
    <w:rsid w:val="006F68B5"/>
    <w:rsid w:val="007047EF"/>
    <w:rsid w:val="007065C8"/>
    <w:rsid w:val="00707B7C"/>
    <w:rsid w:val="007112F3"/>
    <w:rsid w:val="00711BAC"/>
    <w:rsid w:val="0071331A"/>
    <w:rsid w:val="007208A3"/>
    <w:rsid w:val="00721631"/>
    <w:rsid w:val="00724283"/>
    <w:rsid w:val="007373C6"/>
    <w:rsid w:val="007376F0"/>
    <w:rsid w:val="007444DA"/>
    <w:rsid w:val="00744B76"/>
    <w:rsid w:val="00745E80"/>
    <w:rsid w:val="007475FC"/>
    <w:rsid w:val="00752C21"/>
    <w:rsid w:val="0075647D"/>
    <w:rsid w:val="00765345"/>
    <w:rsid w:val="00770A70"/>
    <w:rsid w:val="00775A4F"/>
    <w:rsid w:val="00776FA4"/>
    <w:rsid w:val="00792858"/>
    <w:rsid w:val="007A22B6"/>
    <w:rsid w:val="007A326A"/>
    <w:rsid w:val="007A58D1"/>
    <w:rsid w:val="007B25AE"/>
    <w:rsid w:val="007B2602"/>
    <w:rsid w:val="007D010B"/>
    <w:rsid w:val="007D18D7"/>
    <w:rsid w:val="007F60B7"/>
    <w:rsid w:val="00802D7B"/>
    <w:rsid w:val="00803AC7"/>
    <w:rsid w:val="00806198"/>
    <w:rsid w:val="008253D3"/>
    <w:rsid w:val="00826EE2"/>
    <w:rsid w:val="008339F6"/>
    <w:rsid w:val="00844302"/>
    <w:rsid w:val="00844E16"/>
    <w:rsid w:val="00851CC0"/>
    <w:rsid w:val="00852870"/>
    <w:rsid w:val="00855B5D"/>
    <w:rsid w:val="008573A4"/>
    <w:rsid w:val="00862893"/>
    <w:rsid w:val="00875890"/>
    <w:rsid w:val="00876302"/>
    <w:rsid w:val="00896B51"/>
    <w:rsid w:val="008A14C2"/>
    <w:rsid w:val="008A3B15"/>
    <w:rsid w:val="008A6E22"/>
    <w:rsid w:val="008C5C78"/>
    <w:rsid w:val="008D1516"/>
    <w:rsid w:val="008D7775"/>
    <w:rsid w:val="008D7F7E"/>
    <w:rsid w:val="008E072F"/>
    <w:rsid w:val="008E6BD0"/>
    <w:rsid w:val="008E7782"/>
    <w:rsid w:val="00901DD9"/>
    <w:rsid w:val="009161E3"/>
    <w:rsid w:val="0092692F"/>
    <w:rsid w:val="00930DA0"/>
    <w:rsid w:val="009312AC"/>
    <w:rsid w:val="009352C1"/>
    <w:rsid w:val="00951383"/>
    <w:rsid w:val="009523CB"/>
    <w:rsid w:val="00952A2F"/>
    <w:rsid w:val="00956C37"/>
    <w:rsid w:val="0096384A"/>
    <w:rsid w:val="00963E91"/>
    <w:rsid w:val="00964A30"/>
    <w:rsid w:val="00985678"/>
    <w:rsid w:val="00995AC8"/>
    <w:rsid w:val="009A0C2D"/>
    <w:rsid w:val="009A4C80"/>
    <w:rsid w:val="009B12FE"/>
    <w:rsid w:val="009B1AA4"/>
    <w:rsid w:val="009B22D5"/>
    <w:rsid w:val="009B2FF0"/>
    <w:rsid w:val="009B6C14"/>
    <w:rsid w:val="009C3EBB"/>
    <w:rsid w:val="009D576B"/>
    <w:rsid w:val="009E2867"/>
    <w:rsid w:val="009E6BA8"/>
    <w:rsid w:val="009F0B5F"/>
    <w:rsid w:val="009F13F9"/>
    <w:rsid w:val="009F67D2"/>
    <w:rsid w:val="00A017DB"/>
    <w:rsid w:val="00A053CC"/>
    <w:rsid w:val="00A058E2"/>
    <w:rsid w:val="00A16121"/>
    <w:rsid w:val="00A30B7B"/>
    <w:rsid w:val="00A32858"/>
    <w:rsid w:val="00A35D96"/>
    <w:rsid w:val="00A417A9"/>
    <w:rsid w:val="00A41FC2"/>
    <w:rsid w:val="00A42E64"/>
    <w:rsid w:val="00A46698"/>
    <w:rsid w:val="00A54D05"/>
    <w:rsid w:val="00A6119B"/>
    <w:rsid w:val="00A63A7F"/>
    <w:rsid w:val="00A739B8"/>
    <w:rsid w:val="00A77506"/>
    <w:rsid w:val="00A7778F"/>
    <w:rsid w:val="00A807F6"/>
    <w:rsid w:val="00A809C1"/>
    <w:rsid w:val="00A853E7"/>
    <w:rsid w:val="00A87EF0"/>
    <w:rsid w:val="00A93677"/>
    <w:rsid w:val="00A95303"/>
    <w:rsid w:val="00A97387"/>
    <w:rsid w:val="00AA4683"/>
    <w:rsid w:val="00AA747D"/>
    <w:rsid w:val="00AB695B"/>
    <w:rsid w:val="00AB6B08"/>
    <w:rsid w:val="00AC0EB6"/>
    <w:rsid w:val="00AD20B1"/>
    <w:rsid w:val="00AD60F2"/>
    <w:rsid w:val="00AD7D23"/>
    <w:rsid w:val="00AF1FE9"/>
    <w:rsid w:val="00AF59A6"/>
    <w:rsid w:val="00B00790"/>
    <w:rsid w:val="00B01E3C"/>
    <w:rsid w:val="00B024F6"/>
    <w:rsid w:val="00B07FD5"/>
    <w:rsid w:val="00B12E70"/>
    <w:rsid w:val="00B1623B"/>
    <w:rsid w:val="00B237B2"/>
    <w:rsid w:val="00B30547"/>
    <w:rsid w:val="00B372B8"/>
    <w:rsid w:val="00B43C0B"/>
    <w:rsid w:val="00B506C4"/>
    <w:rsid w:val="00B6663E"/>
    <w:rsid w:val="00B766E5"/>
    <w:rsid w:val="00B80A1E"/>
    <w:rsid w:val="00B80A39"/>
    <w:rsid w:val="00B813E2"/>
    <w:rsid w:val="00B87534"/>
    <w:rsid w:val="00B9291C"/>
    <w:rsid w:val="00B95EBC"/>
    <w:rsid w:val="00B975CA"/>
    <w:rsid w:val="00BA11B3"/>
    <w:rsid w:val="00BA2747"/>
    <w:rsid w:val="00BB09EB"/>
    <w:rsid w:val="00BB47A3"/>
    <w:rsid w:val="00BB61F7"/>
    <w:rsid w:val="00BC0FAF"/>
    <w:rsid w:val="00BC6197"/>
    <w:rsid w:val="00BD668E"/>
    <w:rsid w:val="00BE66A0"/>
    <w:rsid w:val="00BE6C84"/>
    <w:rsid w:val="00C0540A"/>
    <w:rsid w:val="00C1512F"/>
    <w:rsid w:val="00C250D3"/>
    <w:rsid w:val="00C30AAB"/>
    <w:rsid w:val="00C3396C"/>
    <w:rsid w:val="00C36D81"/>
    <w:rsid w:val="00C36E62"/>
    <w:rsid w:val="00C47E6F"/>
    <w:rsid w:val="00C60D9C"/>
    <w:rsid w:val="00C66608"/>
    <w:rsid w:val="00C67586"/>
    <w:rsid w:val="00C676F8"/>
    <w:rsid w:val="00C70D64"/>
    <w:rsid w:val="00C71F7B"/>
    <w:rsid w:val="00C72EA4"/>
    <w:rsid w:val="00C74888"/>
    <w:rsid w:val="00C75955"/>
    <w:rsid w:val="00C80D8B"/>
    <w:rsid w:val="00C841AC"/>
    <w:rsid w:val="00C87E4B"/>
    <w:rsid w:val="00C95433"/>
    <w:rsid w:val="00CA0055"/>
    <w:rsid w:val="00CA5941"/>
    <w:rsid w:val="00CA5CE7"/>
    <w:rsid w:val="00CA6DD1"/>
    <w:rsid w:val="00CB2816"/>
    <w:rsid w:val="00CB5ECC"/>
    <w:rsid w:val="00CB6828"/>
    <w:rsid w:val="00CC1E31"/>
    <w:rsid w:val="00CD0F52"/>
    <w:rsid w:val="00CE379D"/>
    <w:rsid w:val="00CF04A0"/>
    <w:rsid w:val="00CF2247"/>
    <w:rsid w:val="00CF3703"/>
    <w:rsid w:val="00CF57C8"/>
    <w:rsid w:val="00CF5AC9"/>
    <w:rsid w:val="00CF653C"/>
    <w:rsid w:val="00CF65D7"/>
    <w:rsid w:val="00D02069"/>
    <w:rsid w:val="00D0249C"/>
    <w:rsid w:val="00D0315A"/>
    <w:rsid w:val="00D0763B"/>
    <w:rsid w:val="00D2380C"/>
    <w:rsid w:val="00D37E2C"/>
    <w:rsid w:val="00D40448"/>
    <w:rsid w:val="00D43470"/>
    <w:rsid w:val="00D478C0"/>
    <w:rsid w:val="00D52D7C"/>
    <w:rsid w:val="00D55BDF"/>
    <w:rsid w:val="00D55CAA"/>
    <w:rsid w:val="00D57AE8"/>
    <w:rsid w:val="00D76910"/>
    <w:rsid w:val="00D80949"/>
    <w:rsid w:val="00D86BA9"/>
    <w:rsid w:val="00D87784"/>
    <w:rsid w:val="00D969B2"/>
    <w:rsid w:val="00DB53AB"/>
    <w:rsid w:val="00DB6D88"/>
    <w:rsid w:val="00DC2F6E"/>
    <w:rsid w:val="00DC42CB"/>
    <w:rsid w:val="00DE7DAB"/>
    <w:rsid w:val="00DF4DB4"/>
    <w:rsid w:val="00E07660"/>
    <w:rsid w:val="00E104B0"/>
    <w:rsid w:val="00E133FD"/>
    <w:rsid w:val="00E16AF5"/>
    <w:rsid w:val="00E174C9"/>
    <w:rsid w:val="00E216AD"/>
    <w:rsid w:val="00E23D95"/>
    <w:rsid w:val="00E2640D"/>
    <w:rsid w:val="00E44AFE"/>
    <w:rsid w:val="00E45308"/>
    <w:rsid w:val="00E47EDD"/>
    <w:rsid w:val="00E53AF3"/>
    <w:rsid w:val="00E6202E"/>
    <w:rsid w:val="00E62FE9"/>
    <w:rsid w:val="00E653F5"/>
    <w:rsid w:val="00E66562"/>
    <w:rsid w:val="00E86F8F"/>
    <w:rsid w:val="00EA2BFE"/>
    <w:rsid w:val="00EA55AC"/>
    <w:rsid w:val="00EA7C55"/>
    <w:rsid w:val="00EB622C"/>
    <w:rsid w:val="00EC0947"/>
    <w:rsid w:val="00EC2F53"/>
    <w:rsid w:val="00EC44E6"/>
    <w:rsid w:val="00EC49FD"/>
    <w:rsid w:val="00EC4C40"/>
    <w:rsid w:val="00ED3079"/>
    <w:rsid w:val="00ED3218"/>
    <w:rsid w:val="00ED60AA"/>
    <w:rsid w:val="00EE0C0C"/>
    <w:rsid w:val="00EF742B"/>
    <w:rsid w:val="00F016E6"/>
    <w:rsid w:val="00F05605"/>
    <w:rsid w:val="00F065BC"/>
    <w:rsid w:val="00F071D0"/>
    <w:rsid w:val="00F07EBD"/>
    <w:rsid w:val="00F32C74"/>
    <w:rsid w:val="00F32FEE"/>
    <w:rsid w:val="00F361D6"/>
    <w:rsid w:val="00F41A42"/>
    <w:rsid w:val="00F50454"/>
    <w:rsid w:val="00F531D4"/>
    <w:rsid w:val="00F53FC0"/>
    <w:rsid w:val="00F6077F"/>
    <w:rsid w:val="00F60950"/>
    <w:rsid w:val="00F74D61"/>
    <w:rsid w:val="00F81176"/>
    <w:rsid w:val="00F8730B"/>
    <w:rsid w:val="00F925D4"/>
    <w:rsid w:val="00F940A5"/>
    <w:rsid w:val="00F97309"/>
    <w:rsid w:val="00FA0C8F"/>
    <w:rsid w:val="00FA2915"/>
    <w:rsid w:val="00FA48C9"/>
    <w:rsid w:val="00FB5308"/>
    <w:rsid w:val="00FB5FAE"/>
    <w:rsid w:val="00FC114D"/>
    <w:rsid w:val="00FC13CF"/>
    <w:rsid w:val="00FC3839"/>
    <w:rsid w:val="00FC422F"/>
    <w:rsid w:val="00FC64C7"/>
    <w:rsid w:val="00FD44A1"/>
    <w:rsid w:val="00FF3827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FB67F"/>
  <w15:chartTrackingRefBased/>
  <w15:docId w15:val="{58F6BD92-B9AD-47B7-BAFB-99DDF085D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22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26B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26B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77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774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77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77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774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C42C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053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DE7DA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0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90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8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3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8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2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E0B31E-4EE1-BD4F-859E-A1FB94892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Koenen</dc:creator>
  <cp:keywords/>
  <dc:description/>
  <cp:lastModifiedBy>jseibold@sulid.hu</cp:lastModifiedBy>
  <cp:revision>2</cp:revision>
  <cp:lastPrinted>2025-03-07T14:11:00Z</cp:lastPrinted>
  <dcterms:created xsi:type="dcterms:W3CDTF">2025-03-07T14:56:00Z</dcterms:created>
  <dcterms:modified xsi:type="dcterms:W3CDTF">2025-03-07T14:56:00Z</dcterms:modified>
</cp:coreProperties>
</file>